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vertAnchor="page" w:horzAnchor="margin" w:tblpY="1516"/>
        <w:tblW w:w="5198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054"/>
        <w:gridCol w:w="1052"/>
        <w:gridCol w:w="1055"/>
        <w:gridCol w:w="1055"/>
        <w:gridCol w:w="1052"/>
        <w:gridCol w:w="1055"/>
        <w:gridCol w:w="1052"/>
        <w:gridCol w:w="1055"/>
        <w:gridCol w:w="1055"/>
        <w:gridCol w:w="1052"/>
        <w:gridCol w:w="1055"/>
        <w:gridCol w:w="1055"/>
      </w:tblGrid>
      <w:tr w:rsidR="00EB0176" w:rsidRPr="004027CB" w:rsidTr="00EB0176">
        <w:trPr>
          <w:trHeight w:val="113"/>
        </w:trPr>
        <w:tc>
          <w:tcPr>
            <w:tcW w:w="384" w:type="pct"/>
            <w:tcBorders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XI 1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 xml:space="preserve">    XI 2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XI 3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XI 4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XI 5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 xml:space="preserve">XI 6 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 xml:space="preserve">  XI 7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 xml:space="preserve"> XI 8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 xml:space="preserve">XI 9                                                                                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 xml:space="preserve">XI 10                 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XI 11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XI tot</w:t>
            </w:r>
          </w:p>
        </w:tc>
      </w:tr>
      <w:tr w:rsidR="00EB0176" w:rsidRPr="004027CB" w:rsidTr="00EB0176">
        <w:trPr>
          <w:trHeight w:val="307"/>
        </w:trPr>
        <w:tc>
          <w:tcPr>
            <w:tcW w:w="38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Upper li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6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6- 0.56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6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7-0.63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2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2- 0.5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7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9-0.65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2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2-0.6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8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7-0.4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7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7-0.55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0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 (0.18-0.4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36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5-0.47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63              (0.54- 0.71)*   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0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(0.30-0.50)*                     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r 0.62</w:t>
            </w:r>
          </w:p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 xml:space="preserve">0.54-0.69)*     </w:t>
            </w:r>
          </w:p>
        </w:tc>
      </w:tr>
      <w:tr w:rsidR="00EB0176" w:rsidRPr="004027CB" w:rsidTr="00EB0176">
        <w:trPr>
          <w:trHeight w:val="1006"/>
        </w:trPr>
        <w:tc>
          <w:tcPr>
            <w:tcW w:w="384" w:type="pct"/>
            <w:tcBorders>
              <w:top w:val="nil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Anterior palat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0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9-0.5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8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8-0.5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2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2-0.5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63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55-0.7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8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8-0.5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9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8-0.4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4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5-0.5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21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10-0.33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28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17-0.3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7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(0.38-0.57)*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35 (0.24-0.45)*                  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r 0.56               (0.48-0.65)</w:t>
            </w:r>
            <w:r w:rsidRPr="001474E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</w:tr>
      <w:tr w:rsidR="00EB0176" w:rsidRPr="004027CB" w:rsidTr="00EB0176">
        <w:trPr>
          <w:trHeight w:val="239"/>
        </w:trPr>
        <w:tc>
          <w:tcPr>
            <w:tcW w:w="384" w:type="pct"/>
            <w:tcBorders>
              <w:top w:val="nil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Inside cheeks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1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0-0.5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4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4-0.63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0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9-0.4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64 (0.56-0.7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9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0-0.5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9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8-0.4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8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9-0.56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24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13-0.36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0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18-0.4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1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2-0.6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6     (0.35-0.56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r 0.60          (0.52-0.67)</w:t>
            </w:r>
            <w:r w:rsidRPr="001474E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</w:t>
            </w:r>
          </w:p>
        </w:tc>
      </w:tr>
      <w:tr w:rsidR="00EB0176" w:rsidRPr="004027CB" w:rsidTr="00EB0176">
        <w:trPr>
          <w:trHeight w:val="176"/>
        </w:trPr>
        <w:tc>
          <w:tcPr>
            <w:tcW w:w="384" w:type="pct"/>
            <w:tcBorders>
              <w:top w:val="nil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Posterior palat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2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2-0.5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1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9-0.6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9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8-0.5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69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61-0.75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9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9-0.5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3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3-0.53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7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7-0.56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0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18-0.4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7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7-0.4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3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3-0.53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0 (0.29-0.5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 xml:space="preserve">r 0.62                      </w:t>
            </w:r>
          </w:p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(0.54-0.70)</w:t>
            </w:r>
            <w:r w:rsidRPr="001474E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</w:tr>
      <w:tr w:rsidR="00EB0176" w:rsidRPr="004027CB" w:rsidTr="00EB0176">
        <w:trPr>
          <w:trHeight w:val="233"/>
        </w:trPr>
        <w:tc>
          <w:tcPr>
            <w:tcW w:w="384" w:type="pct"/>
            <w:tcBorders>
              <w:top w:val="nil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Lower lip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9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9-0.57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4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4-0.6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34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3-0.4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7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9-0.65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2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3-0.6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8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8-0.4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8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9-0.57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4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3-0.4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6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5-0.47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62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53-0.7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0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0-0.5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 xml:space="preserve">r 0.62                       </w:t>
            </w:r>
          </w:p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(0.54-0.68)</w:t>
            </w:r>
            <w:r w:rsidRPr="001474E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</w:tr>
      <w:tr w:rsidR="00EB0176" w:rsidRPr="004027CB" w:rsidTr="00EB0176">
        <w:trPr>
          <w:trHeight w:val="236"/>
        </w:trPr>
        <w:tc>
          <w:tcPr>
            <w:tcW w:w="384" w:type="pct"/>
            <w:tcBorders>
              <w:top w:val="nil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Floor of mouth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0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9-0.5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3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4-0.6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38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8-0.4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63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56-0.7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0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0-0.6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4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4-0.5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4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5-0.5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27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15-0.3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1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0-0.4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7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6-0.57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0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9-0.5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 xml:space="preserve">r 0.58                       </w:t>
            </w:r>
          </w:p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(0.50-0.66)</w:t>
            </w:r>
            <w:r w:rsidRPr="001474E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</w:tr>
      <w:tr w:rsidR="00EB0176" w:rsidRPr="004027CB" w:rsidTr="00EB0176">
        <w:trPr>
          <w:trHeight w:val="300"/>
        </w:trPr>
        <w:tc>
          <w:tcPr>
            <w:tcW w:w="384" w:type="pct"/>
            <w:tcBorders>
              <w:top w:val="nil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Posterior tongu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39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9-0.5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4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4-0.6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1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2-0.5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68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61-0.75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2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2-0.6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6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6-0.55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50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0-0.5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0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18-0.4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1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0-0.43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5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5-0.5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1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0-0.5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</w:t>
            </w:r>
            <w:r w:rsidRPr="004027CB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 xml:space="preserve">r 0.59                      </w:t>
            </w:r>
          </w:p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(0.52-0.67)</w:t>
            </w:r>
            <w:r w:rsidRPr="001474E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</w:tr>
      <w:tr w:rsidR="00EB0176" w:rsidRPr="004027CB" w:rsidTr="00EB0176">
        <w:trPr>
          <w:trHeight w:val="233"/>
        </w:trPr>
        <w:tc>
          <w:tcPr>
            <w:tcW w:w="384" w:type="pct"/>
            <w:tcBorders>
              <w:top w:val="nil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Anterior tongue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0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9-0.5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6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7-0.6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0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0-0.50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70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63-0.76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5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5-0.6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4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5-0.6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0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0-0.5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27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16-0.3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29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 (0.17-0.4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9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7-0.5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6 (0.24-0.48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 xml:space="preserve">r 0.61                      </w:t>
            </w:r>
          </w:p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(0.52-0.68)</w:t>
            </w:r>
            <w:r w:rsidRPr="001474E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</w:tr>
      <w:tr w:rsidR="00EB0176" w:rsidRPr="004027CB" w:rsidTr="00EB0176">
        <w:trPr>
          <w:trHeight w:val="229"/>
        </w:trPr>
        <w:tc>
          <w:tcPr>
            <w:tcW w:w="384" w:type="pct"/>
            <w:tcBorders>
              <w:top w:val="nil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027CB">
              <w:rPr>
                <w:rFonts w:ascii="Arial" w:hAnsi="Arial" w:cs="Arial"/>
                <w:b/>
                <w:sz w:val="18"/>
                <w:szCs w:val="18"/>
              </w:rPr>
              <w:t>Pharnyx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6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6-0.57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5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5-0.6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2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1-0.53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7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8-0.65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3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4-0.61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2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1-0.4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56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7-0.64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37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25-0.4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r 0.41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1-0.5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2                      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31-0.52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 xml:space="preserve">r 0.49 </w:t>
            </w:r>
          </w:p>
          <w:p w:rsidR="00EB0176" w:rsidRPr="004027CB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7CB">
              <w:rPr>
                <w:rFonts w:ascii="Arial" w:hAnsi="Arial" w:cs="Arial"/>
                <w:sz w:val="18"/>
                <w:szCs w:val="18"/>
              </w:rPr>
              <w:t>(0.40-0.59)</w:t>
            </w:r>
            <w:r w:rsidRPr="004027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</w:tcPr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 xml:space="preserve">r 0.63                       </w:t>
            </w:r>
          </w:p>
          <w:p w:rsidR="00EB0176" w:rsidRPr="001474E5" w:rsidRDefault="00EB0176" w:rsidP="00EB0176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474E5">
              <w:rPr>
                <w:rFonts w:ascii="Arial" w:hAnsi="Arial" w:cs="Arial"/>
                <w:sz w:val="18"/>
                <w:szCs w:val="18"/>
              </w:rPr>
              <w:t>(0.55-0.71)</w:t>
            </w:r>
            <w:r w:rsidRPr="001474E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*                   </w:t>
            </w:r>
          </w:p>
        </w:tc>
      </w:tr>
    </w:tbl>
    <w:p w:rsidR="00E1224F" w:rsidRDefault="00E1224F" w:rsidP="00A856B9">
      <w:pPr>
        <w:pStyle w:val="Geenafstand"/>
        <w:spacing w:line="360" w:lineRule="auto"/>
        <w:rPr>
          <w:rFonts w:ascii="Arial" w:hAnsi="Arial" w:cs="Arial"/>
          <w:sz w:val="18"/>
          <w:szCs w:val="18"/>
        </w:rPr>
      </w:pPr>
    </w:p>
    <w:p w:rsidR="00A856B9" w:rsidRDefault="00A856B9" w:rsidP="00A856B9">
      <w:pPr>
        <w:pStyle w:val="Geenafstand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8"/>
          <w:szCs w:val="18"/>
        </w:rPr>
        <w:lastRenderedPageBreak/>
        <w:t>Appendix 1</w:t>
      </w:r>
      <w:bookmarkStart w:id="0" w:name="_GoBack"/>
      <w:bookmarkEnd w:id="0"/>
    </w:p>
    <w:p w:rsidR="00A856B9" w:rsidRPr="005A7B1F" w:rsidRDefault="00A856B9" w:rsidP="00A856B9">
      <w:pPr>
        <w:pStyle w:val="Geenafstand"/>
        <w:spacing w:line="360" w:lineRule="auto"/>
        <w:rPr>
          <w:rFonts w:ascii="Arial" w:hAnsi="Arial" w:cs="Arial"/>
          <w:sz w:val="18"/>
          <w:szCs w:val="18"/>
        </w:rPr>
      </w:pPr>
      <w:r w:rsidRPr="005A7B1F">
        <w:rPr>
          <w:rFonts w:ascii="Arial" w:hAnsi="Arial" w:cs="Arial"/>
          <w:sz w:val="18"/>
          <w:szCs w:val="18"/>
        </w:rPr>
        <w:t xml:space="preserve">Table: Correlation of the </w:t>
      </w:r>
      <w:r w:rsidR="000164F8">
        <w:rPr>
          <w:rFonts w:ascii="Arial" w:hAnsi="Arial" w:cs="Arial"/>
          <w:sz w:val="18"/>
          <w:szCs w:val="18"/>
        </w:rPr>
        <w:t>Xerostomia Inventory (</w:t>
      </w:r>
      <w:r w:rsidRPr="005A7B1F">
        <w:rPr>
          <w:rFonts w:ascii="Arial" w:hAnsi="Arial" w:cs="Arial"/>
          <w:sz w:val="18"/>
          <w:szCs w:val="18"/>
        </w:rPr>
        <w:t>XI</w:t>
      </w:r>
      <w:r w:rsidR="000164F8" w:rsidRPr="000164F8">
        <w:rPr>
          <w:rFonts w:ascii="Arial" w:hAnsi="Arial" w:cs="Arial"/>
          <w:sz w:val="18"/>
          <w:szCs w:val="18"/>
          <w:lang w:val="en-GB"/>
        </w:rPr>
        <w:t>)</w:t>
      </w:r>
      <w:r w:rsidRPr="005A7B1F">
        <w:rPr>
          <w:rFonts w:ascii="Arial" w:hAnsi="Arial" w:cs="Arial"/>
          <w:sz w:val="18"/>
          <w:szCs w:val="18"/>
        </w:rPr>
        <w:t xml:space="preserve"> total scores with the scores of perceived oral dryness in the nine different intra-oral regions, r: Spearman’s rho correlation coefficient (BCa 95% confidence interval).</w:t>
      </w:r>
    </w:p>
    <w:p w:rsidR="00A856B9" w:rsidRDefault="00A856B9" w:rsidP="00A856B9">
      <w:pPr>
        <w:pStyle w:val="Geenafstand"/>
        <w:spacing w:line="360" w:lineRule="auto"/>
        <w:rPr>
          <w:rFonts w:ascii="Arial" w:hAnsi="Arial" w:cs="Arial"/>
          <w:sz w:val="20"/>
          <w:szCs w:val="20"/>
        </w:rPr>
      </w:pPr>
    </w:p>
    <w:p w:rsidR="00A856B9" w:rsidRPr="00A43016" w:rsidRDefault="00A856B9" w:rsidP="00A856B9">
      <w:pPr>
        <w:pStyle w:val="Geenafstand"/>
        <w:spacing w:line="360" w:lineRule="auto"/>
        <w:rPr>
          <w:rFonts w:ascii="Arial" w:hAnsi="Arial" w:cs="Arial"/>
          <w:sz w:val="20"/>
          <w:szCs w:val="20"/>
        </w:rPr>
      </w:pPr>
      <w:r w:rsidRPr="00A43016">
        <w:rPr>
          <w:rFonts w:ascii="Arial" w:hAnsi="Arial" w:cs="Arial"/>
          <w:sz w:val="20"/>
          <w:szCs w:val="20"/>
        </w:rPr>
        <w:t>*p&lt;</w:t>
      </w:r>
      <w:r>
        <w:rPr>
          <w:rFonts w:ascii="Arial" w:hAnsi="Arial" w:cs="Arial"/>
          <w:sz w:val="20"/>
          <w:szCs w:val="20"/>
        </w:rPr>
        <w:t xml:space="preserve"> </w:t>
      </w:r>
      <w:r w:rsidRPr="00A43016">
        <w:rPr>
          <w:rFonts w:ascii="Arial" w:hAnsi="Arial" w:cs="Arial"/>
          <w:sz w:val="20"/>
          <w:szCs w:val="20"/>
        </w:rPr>
        <w:t>0.01</w:t>
      </w:r>
    </w:p>
    <w:p w:rsidR="003F4367" w:rsidRDefault="003F4367"/>
    <w:sectPr w:rsidR="003F4367" w:rsidSect="007F4D6E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sDCwNDc0MDUxNzdX0lEKTi0uzszPAykwrgUAtex2JiwAAAA="/>
  </w:docVars>
  <w:rsids>
    <w:rsidRoot w:val="00A856B9"/>
    <w:rsid w:val="000164F8"/>
    <w:rsid w:val="003F4367"/>
    <w:rsid w:val="004D3799"/>
    <w:rsid w:val="006E4582"/>
    <w:rsid w:val="00A856B9"/>
    <w:rsid w:val="00E1224F"/>
    <w:rsid w:val="00EB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42EAE"/>
  <w15:docId w15:val="{B37A6CA4-8D85-485D-89DA-04F18DEF8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856B9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856B9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56B9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A856B9"/>
    <w:pPr>
      <w:spacing w:after="0" w:line="240" w:lineRule="auto"/>
    </w:pPr>
    <w:rPr>
      <w:lang w:val="en-US"/>
    </w:rPr>
  </w:style>
  <w:style w:type="table" w:styleId="Tabelraster">
    <w:name w:val="Table Grid"/>
    <w:basedOn w:val="Standaardtabel"/>
    <w:uiPriority w:val="59"/>
    <w:rsid w:val="00A856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90</Words>
  <Characters>379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ssy</dc:creator>
  <cp:keywords/>
  <dc:description/>
  <cp:lastModifiedBy>Zainab Assy</cp:lastModifiedBy>
  <cp:revision>5</cp:revision>
  <dcterms:created xsi:type="dcterms:W3CDTF">2019-09-03T18:14:00Z</dcterms:created>
  <dcterms:modified xsi:type="dcterms:W3CDTF">2020-01-06T20:23:00Z</dcterms:modified>
</cp:coreProperties>
</file>